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DA3C29" w14:textId="3C96F9A2" w:rsidR="00402575" w:rsidRPr="004A547F" w:rsidRDefault="00402575" w:rsidP="00FB428B">
      <w:pPr>
        <w:spacing w:line="360" w:lineRule="auto"/>
        <w:jc w:val="both"/>
        <w:rPr>
          <w:rFonts w:eastAsia="宋体"/>
          <w:b/>
          <w:bCs/>
          <w:color w:val="000000" w:themeColor="text1"/>
        </w:rPr>
      </w:pPr>
      <w:r w:rsidRPr="00402575">
        <w:rPr>
          <w:rFonts w:eastAsia="宋体"/>
          <w:b/>
          <w:bCs/>
          <w:color w:val="000000"/>
        </w:rPr>
        <w:t>Supplementary Table 1</w:t>
      </w:r>
      <w:r w:rsidRPr="004A547F">
        <w:rPr>
          <w:rFonts w:eastAsia="宋体"/>
          <w:b/>
          <w:bCs/>
          <w:color w:val="000000" w:themeColor="text1"/>
        </w:rPr>
        <w:t>．</w:t>
      </w:r>
      <w:r>
        <w:rPr>
          <w:rFonts w:eastAsia="宋体"/>
          <w:b/>
          <w:bCs/>
          <w:color w:val="000000" w:themeColor="text1"/>
        </w:rPr>
        <w:t>P</w:t>
      </w:r>
      <w:r w:rsidRPr="00226667">
        <w:rPr>
          <w:rFonts w:eastAsia="宋体"/>
          <w:b/>
          <w:bCs/>
          <w:color w:val="000000" w:themeColor="text1"/>
        </w:rPr>
        <w:t>ath coefficient</w:t>
      </w:r>
      <w:r>
        <w:rPr>
          <w:rFonts w:eastAsia="宋体"/>
          <w:b/>
          <w:bCs/>
          <w:color w:val="000000" w:themeColor="text1"/>
        </w:rPr>
        <w:t>s and effect values of PSU on sleep disturbance, physical fatigue, and mental fatigue</w:t>
      </w:r>
      <w:r w:rsidRPr="004A547F">
        <w:rPr>
          <w:rFonts w:eastAsia="宋体"/>
          <w:b/>
          <w:bCs/>
          <w:color w:val="000000" w:themeColor="text1"/>
        </w:rPr>
        <w:t xml:space="preserve"> </w:t>
      </w:r>
    </w:p>
    <w:tbl>
      <w:tblPr>
        <w:tblpPr w:leftFromText="180" w:rightFromText="180" w:vertAnchor="page" w:horzAnchor="margin" w:tblpY="2542"/>
        <w:tblW w:w="137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97"/>
        <w:gridCol w:w="824"/>
        <w:gridCol w:w="883"/>
        <w:gridCol w:w="967"/>
        <w:gridCol w:w="2240"/>
        <w:gridCol w:w="2241"/>
        <w:gridCol w:w="2764"/>
      </w:tblGrid>
      <w:tr w:rsidR="00402575" w:rsidRPr="00FE5A66" w14:paraId="1B86FF52" w14:textId="77777777" w:rsidTr="00627142">
        <w:trPr>
          <w:trHeight w:val="548"/>
        </w:trPr>
        <w:tc>
          <w:tcPr>
            <w:tcW w:w="3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BA0A47" w14:textId="77777777" w:rsidR="00402575" w:rsidRPr="00FE5A66" w:rsidRDefault="00402575" w:rsidP="00627142">
            <w:pPr>
              <w:spacing w:after="0" w:line="240" w:lineRule="auto"/>
              <w:jc w:val="center"/>
              <w:rPr>
                <w:rFonts w:eastAsia="宋体"/>
                <w:color w:val="000000"/>
              </w:rPr>
            </w:pPr>
            <w:r w:rsidRPr="00FE5A66">
              <w:rPr>
                <w:rFonts w:eastAsia="宋体"/>
                <w:color w:val="000000"/>
              </w:rPr>
              <w:t>Pathway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293104" w14:textId="77777777" w:rsidR="00402575" w:rsidRPr="009E49C7" w:rsidRDefault="00402575" w:rsidP="00627142">
            <w:pPr>
              <w:spacing w:after="0" w:line="24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9E49C7">
              <w:rPr>
                <w:rFonts w:eastAsia="宋体"/>
                <w:color w:val="000000"/>
                <w:sz w:val="22"/>
                <w:szCs w:val="22"/>
              </w:rPr>
              <w:t>β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4A3D84" w14:textId="77777777" w:rsidR="00402575" w:rsidRPr="00821855" w:rsidRDefault="00402575" w:rsidP="00627142">
            <w:pPr>
              <w:spacing w:after="0" w:line="24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>SE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26F3B5" w14:textId="77777777" w:rsidR="00402575" w:rsidRPr="00821855" w:rsidRDefault="00402575" w:rsidP="00627142">
            <w:pPr>
              <w:spacing w:after="0" w:line="24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eastAsia="宋体"/>
                <w:i/>
                <w:iCs/>
                <w:color w:val="000000"/>
                <w:sz w:val="22"/>
                <w:szCs w:val="22"/>
              </w:rPr>
              <w:t>-</w:t>
            </w:r>
            <w:r>
              <w:rPr>
                <w:rFonts w:eastAsia="宋体"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6018E1" w14:textId="77777777" w:rsidR="00402575" w:rsidRPr="00821855" w:rsidRDefault="00402575" w:rsidP="00627142">
            <w:pPr>
              <w:spacing w:after="0" w:line="24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 xml:space="preserve">Total effect (95% </w:t>
            </w:r>
            <w:r w:rsidRPr="009E49C7">
              <w:rPr>
                <w:rFonts w:eastAsia="宋体"/>
                <w:color w:val="000000"/>
                <w:sz w:val="22"/>
                <w:szCs w:val="22"/>
              </w:rPr>
              <w:t>CI</w:t>
            </w:r>
            <w:r w:rsidRPr="00821855">
              <w:rPr>
                <w:rFonts w:eastAsia="宋体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A75D6F" w14:textId="77777777" w:rsidR="00402575" w:rsidRPr="00821855" w:rsidRDefault="00402575" w:rsidP="00627142">
            <w:pPr>
              <w:spacing w:after="0" w:line="24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 xml:space="preserve">Direct effect (95% </w:t>
            </w:r>
            <w:r w:rsidRPr="009E49C7">
              <w:rPr>
                <w:rFonts w:eastAsia="宋体"/>
                <w:color w:val="000000"/>
                <w:sz w:val="22"/>
                <w:szCs w:val="22"/>
              </w:rPr>
              <w:t>CI</w:t>
            </w:r>
            <w:r w:rsidRPr="00821855">
              <w:rPr>
                <w:rFonts w:eastAsia="宋体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B84DA1" w14:textId="77777777" w:rsidR="00402575" w:rsidRPr="00821855" w:rsidRDefault="00402575" w:rsidP="00627142">
            <w:pPr>
              <w:spacing w:after="0" w:line="24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 xml:space="preserve">Indirect effect (95% </w:t>
            </w:r>
            <w:r w:rsidRPr="009E49C7">
              <w:rPr>
                <w:rFonts w:eastAsia="宋体"/>
                <w:color w:val="000000"/>
                <w:sz w:val="22"/>
                <w:szCs w:val="22"/>
              </w:rPr>
              <w:t>CI</w:t>
            </w:r>
            <w:r w:rsidRPr="00821855">
              <w:rPr>
                <w:rFonts w:eastAsia="宋体"/>
                <w:color w:val="000000"/>
                <w:sz w:val="22"/>
                <w:szCs w:val="22"/>
              </w:rPr>
              <w:t>)</w:t>
            </w:r>
          </w:p>
        </w:tc>
      </w:tr>
      <w:tr w:rsidR="00402575" w:rsidRPr="00FE5A66" w14:paraId="760BFF8E" w14:textId="77777777" w:rsidTr="00627142">
        <w:trPr>
          <w:trHeight w:val="315"/>
        </w:trPr>
        <w:tc>
          <w:tcPr>
            <w:tcW w:w="37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FD9A7F" w14:textId="77777777" w:rsidR="00402575" w:rsidRPr="00FE5A66" w:rsidRDefault="00402575" w:rsidP="00627142">
            <w:pPr>
              <w:spacing w:after="0" w:line="240" w:lineRule="auto"/>
              <w:rPr>
                <w:rFonts w:eastAsia="宋体"/>
                <w:color w:val="000000"/>
              </w:rPr>
            </w:pPr>
            <w:r w:rsidRPr="00FE5A66">
              <w:rPr>
                <w:rFonts w:eastAsia="宋体"/>
                <w:color w:val="000000"/>
              </w:rPr>
              <w:t>PSU→ sleep disturbance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1CCC56" w14:textId="77777777" w:rsidR="00402575" w:rsidRPr="00821855" w:rsidRDefault="00402575" w:rsidP="00627142">
            <w:pPr>
              <w:spacing w:after="0" w:line="24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>0.370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D7BCAF" w14:textId="77777777" w:rsidR="00402575" w:rsidRPr="00821855" w:rsidRDefault="00402575" w:rsidP="00627142">
            <w:pPr>
              <w:spacing w:after="0" w:line="24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6E5D50" w14:textId="77777777" w:rsidR="00402575" w:rsidRPr="00821855" w:rsidRDefault="00402575" w:rsidP="00627142">
            <w:pPr>
              <w:spacing w:after="0" w:line="24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FEBACC" w14:textId="77777777" w:rsidR="00402575" w:rsidRPr="00821855" w:rsidRDefault="00402575" w:rsidP="006271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>0.370 (0.315, 0.420)</w:t>
            </w:r>
          </w:p>
        </w:tc>
        <w:tc>
          <w:tcPr>
            <w:tcW w:w="22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512450" w14:textId="77777777" w:rsidR="00402575" w:rsidRPr="00821855" w:rsidRDefault="00402575" w:rsidP="006271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>0.370 (0.315, 0.420)</w:t>
            </w:r>
          </w:p>
        </w:tc>
        <w:tc>
          <w:tcPr>
            <w:tcW w:w="27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EAE2CF" w14:textId="77777777" w:rsidR="00402575" w:rsidRPr="00821855" w:rsidRDefault="00402575" w:rsidP="006271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>——</w:t>
            </w:r>
          </w:p>
        </w:tc>
      </w:tr>
      <w:tr w:rsidR="00402575" w:rsidRPr="00FE5A66" w14:paraId="52D3AC47" w14:textId="77777777" w:rsidTr="00627142">
        <w:trPr>
          <w:trHeight w:val="315"/>
        </w:trPr>
        <w:tc>
          <w:tcPr>
            <w:tcW w:w="3797" w:type="dxa"/>
            <w:shd w:val="clear" w:color="auto" w:fill="auto"/>
            <w:vAlign w:val="center"/>
            <w:hideMark/>
          </w:tcPr>
          <w:p w14:paraId="4557DB0E" w14:textId="77777777" w:rsidR="00402575" w:rsidRPr="00FE5A66" w:rsidRDefault="00402575" w:rsidP="00627142">
            <w:pPr>
              <w:spacing w:after="0" w:line="240" w:lineRule="auto"/>
              <w:rPr>
                <w:rFonts w:eastAsia="宋体"/>
                <w:color w:val="000000"/>
              </w:rPr>
            </w:pPr>
            <w:r w:rsidRPr="00FE5A66">
              <w:rPr>
                <w:rFonts w:eastAsia="宋体"/>
                <w:color w:val="000000"/>
              </w:rPr>
              <w:t>PSU→ physical fatigue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67B7449" w14:textId="77777777" w:rsidR="00402575" w:rsidRPr="00821855" w:rsidRDefault="00402575" w:rsidP="00627142">
            <w:pPr>
              <w:spacing w:after="0" w:line="24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59290A4E" w14:textId="77777777" w:rsidR="00402575" w:rsidRPr="00821855" w:rsidRDefault="00402575" w:rsidP="00627142">
            <w:pPr>
              <w:spacing w:after="0" w:line="24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167D40DC" w14:textId="77777777" w:rsidR="00402575" w:rsidRPr="00821855" w:rsidRDefault="00402575" w:rsidP="00627142">
            <w:pPr>
              <w:spacing w:after="0" w:line="24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5E2DE853" w14:textId="77777777" w:rsidR="00402575" w:rsidRPr="00821855" w:rsidRDefault="00402575" w:rsidP="006271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>0.385 (0.331, 0.435)</w:t>
            </w:r>
          </w:p>
        </w:tc>
        <w:tc>
          <w:tcPr>
            <w:tcW w:w="2241" w:type="dxa"/>
            <w:shd w:val="clear" w:color="auto" w:fill="auto"/>
            <w:vAlign w:val="center"/>
            <w:hideMark/>
          </w:tcPr>
          <w:p w14:paraId="22369F08" w14:textId="77777777" w:rsidR="00402575" w:rsidRPr="00821855" w:rsidRDefault="00402575" w:rsidP="006271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>0.177 (0.127, 0.228)</w:t>
            </w:r>
          </w:p>
        </w:tc>
        <w:tc>
          <w:tcPr>
            <w:tcW w:w="2764" w:type="dxa"/>
            <w:shd w:val="clear" w:color="auto" w:fill="auto"/>
            <w:vAlign w:val="center"/>
            <w:hideMark/>
          </w:tcPr>
          <w:p w14:paraId="247FB872" w14:textId="77777777" w:rsidR="00402575" w:rsidRPr="00821855" w:rsidRDefault="00402575" w:rsidP="006271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>0.208 (0.174, 0.238)</w:t>
            </w:r>
          </w:p>
        </w:tc>
      </w:tr>
      <w:tr w:rsidR="00402575" w:rsidRPr="00FE5A66" w14:paraId="174FC516" w14:textId="77777777" w:rsidTr="00627142">
        <w:trPr>
          <w:trHeight w:val="315"/>
        </w:trPr>
        <w:tc>
          <w:tcPr>
            <w:tcW w:w="3797" w:type="dxa"/>
            <w:shd w:val="clear" w:color="auto" w:fill="auto"/>
            <w:vAlign w:val="center"/>
            <w:hideMark/>
          </w:tcPr>
          <w:p w14:paraId="1D8508D8" w14:textId="77777777" w:rsidR="00402575" w:rsidRPr="00FE5A66" w:rsidRDefault="00402575" w:rsidP="00627142">
            <w:pPr>
              <w:spacing w:after="0" w:line="240" w:lineRule="auto"/>
              <w:rPr>
                <w:rFonts w:eastAsia="宋体"/>
                <w:color w:val="000000"/>
              </w:rPr>
            </w:pPr>
            <w:r w:rsidRPr="00FE5A66">
              <w:rPr>
                <w:rFonts w:eastAsia="宋体"/>
                <w:color w:val="000000"/>
              </w:rPr>
              <w:t>PSU→ mental fatigue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3B11346" w14:textId="77777777" w:rsidR="00402575" w:rsidRPr="00821855" w:rsidRDefault="00402575" w:rsidP="00627142">
            <w:pPr>
              <w:spacing w:after="0" w:line="24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0B3D1EE1" w14:textId="77777777" w:rsidR="00402575" w:rsidRPr="00821855" w:rsidRDefault="00402575" w:rsidP="00627142">
            <w:pPr>
              <w:spacing w:after="0" w:line="24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42D644ED" w14:textId="77777777" w:rsidR="00402575" w:rsidRPr="00821855" w:rsidRDefault="00402575" w:rsidP="00627142">
            <w:pPr>
              <w:spacing w:after="0" w:line="24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311F11DD" w14:textId="77777777" w:rsidR="00402575" w:rsidRPr="00821855" w:rsidRDefault="00402575" w:rsidP="006271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>0.372 (0.322, 0.429)</w:t>
            </w:r>
          </w:p>
        </w:tc>
        <w:tc>
          <w:tcPr>
            <w:tcW w:w="2241" w:type="dxa"/>
            <w:shd w:val="clear" w:color="auto" w:fill="auto"/>
            <w:vAlign w:val="center"/>
            <w:hideMark/>
          </w:tcPr>
          <w:p w14:paraId="0FFD15FE" w14:textId="77777777" w:rsidR="00402575" w:rsidRPr="00821855" w:rsidRDefault="00402575" w:rsidP="006271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>0.203 (0.148, 0.259)</w:t>
            </w:r>
          </w:p>
        </w:tc>
        <w:tc>
          <w:tcPr>
            <w:tcW w:w="2764" w:type="dxa"/>
            <w:shd w:val="clear" w:color="auto" w:fill="auto"/>
            <w:vAlign w:val="center"/>
            <w:hideMark/>
          </w:tcPr>
          <w:p w14:paraId="7B41686B" w14:textId="77777777" w:rsidR="00402575" w:rsidRPr="00821855" w:rsidRDefault="00402575" w:rsidP="006271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>0.169 (0.143, 0.198)</w:t>
            </w:r>
          </w:p>
        </w:tc>
      </w:tr>
      <w:tr w:rsidR="00402575" w:rsidRPr="00FE5A66" w14:paraId="75DC45D0" w14:textId="77777777" w:rsidTr="00627142">
        <w:trPr>
          <w:trHeight w:val="315"/>
        </w:trPr>
        <w:tc>
          <w:tcPr>
            <w:tcW w:w="3797" w:type="dxa"/>
            <w:shd w:val="clear" w:color="auto" w:fill="auto"/>
            <w:vAlign w:val="center"/>
            <w:hideMark/>
          </w:tcPr>
          <w:p w14:paraId="6A48AC57" w14:textId="77777777" w:rsidR="00402575" w:rsidRPr="00FE5A66" w:rsidRDefault="00402575" w:rsidP="00627142">
            <w:pPr>
              <w:spacing w:after="0" w:line="240" w:lineRule="auto"/>
              <w:rPr>
                <w:rFonts w:eastAsia="宋体"/>
                <w:color w:val="000000"/>
              </w:rPr>
            </w:pPr>
            <w:r w:rsidRPr="00FE5A66">
              <w:rPr>
                <w:rFonts w:eastAsia="宋体"/>
                <w:color w:val="000000"/>
              </w:rPr>
              <w:t>Sleep disturbance→ physical fatigue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1086D29" w14:textId="77777777" w:rsidR="00402575" w:rsidRPr="00821855" w:rsidRDefault="00402575" w:rsidP="00627142">
            <w:pPr>
              <w:spacing w:after="0" w:line="24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>0.562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3B50726B" w14:textId="77777777" w:rsidR="00402575" w:rsidRPr="00821855" w:rsidRDefault="00402575" w:rsidP="00627142">
            <w:pPr>
              <w:spacing w:after="0" w:line="24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18425960" w14:textId="77777777" w:rsidR="00402575" w:rsidRPr="00821855" w:rsidRDefault="00402575" w:rsidP="00627142">
            <w:pPr>
              <w:spacing w:after="0" w:line="24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446B8966" w14:textId="77777777" w:rsidR="00402575" w:rsidRPr="00821855" w:rsidRDefault="00402575" w:rsidP="006271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>0.562 (0.514, 0.604)</w:t>
            </w:r>
          </w:p>
        </w:tc>
        <w:tc>
          <w:tcPr>
            <w:tcW w:w="2241" w:type="dxa"/>
            <w:shd w:val="clear" w:color="auto" w:fill="auto"/>
            <w:vAlign w:val="center"/>
            <w:hideMark/>
          </w:tcPr>
          <w:p w14:paraId="6C82D981" w14:textId="77777777" w:rsidR="00402575" w:rsidRPr="00821855" w:rsidRDefault="00402575" w:rsidP="006271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>0.562 (0.514, 0.604)</w:t>
            </w:r>
          </w:p>
        </w:tc>
        <w:tc>
          <w:tcPr>
            <w:tcW w:w="2764" w:type="dxa"/>
            <w:shd w:val="clear" w:color="auto" w:fill="auto"/>
            <w:vAlign w:val="center"/>
            <w:hideMark/>
          </w:tcPr>
          <w:p w14:paraId="72DF26B1" w14:textId="77777777" w:rsidR="00402575" w:rsidRPr="00821855" w:rsidRDefault="00402575" w:rsidP="006271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eastAsia="宋体"/>
                <w:color w:val="000000"/>
                <w:sz w:val="22"/>
                <w:szCs w:val="22"/>
              </w:rPr>
            </w:pPr>
            <w:r w:rsidRPr="00C231E1">
              <w:rPr>
                <w:rFonts w:eastAsia="宋体"/>
                <w:color w:val="000000"/>
                <w:sz w:val="22"/>
                <w:szCs w:val="22"/>
              </w:rPr>
              <w:t>——</w:t>
            </w:r>
          </w:p>
        </w:tc>
      </w:tr>
      <w:tr w:rsidR="00402575" w:rsidRPr="00FE5A66" w14:paraId="13C63E69" w14:textId="77777777" w:rsidTr="00627142">
        <w:trPr>
          <w:trHeight w:val="330"/>
        </w:trPr>
        <w:tc>
          <w:tcPr>
            <w:tcW w:w="3797" w:type="dxa"/>
            <w:shd w:val="clear" w:color="auto" w:fill="auto"/>
            <w:vAlign w:val="center"/>
            <w:hideMark/>
          </w:tcPr>
          <w:p w14:paraId="1E6F43F6" w14:textId="77777777" w:rsidR="00402575" w:rsidRPr="00FE5A66" w:rsidRDefault="00402575" w:rsidP="00627142">
            <w:pPr>
              <w:spacing w:after="0" w:line="240" w:lineRule="auto"/>
              <w:rPr>
                <w:rFonts w:eastAsia="宋体"/>
                <w:color w:val="000000"/>
              </w:rPr>
            </w:pPr>
            <w:r w:rsidRPr="00FE5A66">
              <w:rPr>
                <w:rFonts w:eastAsia="宋体"/>
                <w:color w:val="000000"/>
              </w:rPr>
              <w:t xml:space="preserve">Sleep </w:t>
            </w:r>
            <w:r w:rsidRPr="00FE5A66">
              <w:rPr>
                <w:rFonts w:eastAsia="宋体" w:hint="eastAsia"/>
                <w:color w:val="000000"/>
              </w:rPr>
              <w:t>disturbance</w:t>
            </w:r>
            <w:r w:rsidRPr="00FE5A66">
              <w:rPr>
                <w:rFonts w:eastAsia="宋体"/>
                <w:color w:val="000000"/>
              </w:rPr>
              <w:t>→ mental fatigue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D8EF089" w14:textId="77777777" w:rsidR="00402575" w:rsidRPr="00821855" w:rsidRDefault="00402575" w:rsidP="00627142">
            <w:pPr>
              <w:spacing w:after="0" w:line="24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>0.457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14:paraId="5FAE8C23" w14:textId="77777777" w:rsidR="00402575" w:rsidRPr="00821855" w:rsidRDefault="00402575" w:rsidP="00627142">
            <w:pPr>
              <w:spacing w:after="0" w:line="24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67" w:type="dxa"/>
            <w:shd w:val="clear" w:color="auto" w:fill="auto"/>
            <w:vAlign w:val="center"/>
            <w:hideMark/>
          </w:tcPr>
          <w:p w14:paraId="464308C9" w14:textId="77777777" w:rsidR="00402575" w:rsidRPr="00821855" w:rsidRDefault="00402575" w:rsidP="00627142">
            <w:pPr>
              <w:spacing w:after="0" w:line="240" w:lineRule="auto"/>
              <w:jc w:val="center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14B4DA58" w14:textId="77777777" w:rsidR="00402575" w:rsidRPr="00821855" w:rsidRDefault="00402575" w:rsidP="006271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>0.457 (0.410, 0.505)</w:t>
            </w:r>
          </w:p>
        </w:tc>
        <w:tc>
          <w:tcPr>
            <w:tcW w:w="2241" w:type="dxa"/>
            <w:shd w:val="clear" w:color="auto" w:fill="auto"/>
            <w:vAlign w:val="center"/>
            <w:hideMark/>
          </w:tcPr>
          <w:p w14:paraId="792914D8" w14:textId="77777777" w:rsidR="00402575" w:rsidRPr="00821855" w:rsidRDefault="00402575" w:rsidP="006271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>0.457 (0.410, 0.505)</w:t>
            </w:r>
          </w:p>
        </w:tc>
        <w:tc>
          <w:tcPr>
            <w:tcW w:w="2764" w:type="dxa"/>
            <w:shd w:val="clear" w:color="auto" w:fill="auto"/>
            <w:vAlign w:val="center"/>
            <w:hideMark/>
          </w:tcPr>
          <w:p w14:paraId="3811891F" w14:textId="77777777" w:rsidR="00402575" w:rsidRPr="00821855" w:rsidRDefault="00402575" w:rsidP="00627142">
            <w:pPr>
              <w:keepNext/>
              <w:keepLines/>
              <w:spacing w:before="200" w:after="0" w:line="240" w:lineRule="auto"/>
              <w:jc w:val="center"/>
              <w:outlineLvl w:val="4"/>
              <w:rPr>
                <w:rFonts w:eastAsia="宋体"/>
                <w:color w:val="000000"/>
                <w:sz w:val="22"/>
                <w:szCs w:val="22"/>
              </w:rPr>
            </w:pPr>
            <w:r w:rsidRPr="00821855">
              <w:rPr>
                <w:rFonts w:eastAsia="宋体"/>
                <w:color w:val="000000"/>
                <w:sz w:val="22"/>
                <w:szCs w:val="22"/>
              </w:rPr>
              <w:t>——</w:t>
            </w:r>
          </w:p>
        </w:tc>
      </w:tr>
    </w:tbl>
    <w:p w14:paraId="1842C9D6" w14:textId="3D08136C" w:rsidR="00402575" w:rsidRPr="00C80F8B" w:rsidRDefault="00402575" w:rsidP="00402575">
      <w:pPr>
        <w:spacing w:after="0" w:line="240" w:lineRule="auto"/>
        <w:rPr>
          <w:rFonts w:eastAsiaTheme="minorEastAsia"/>
          <w:color w:val="000000" w:themeColor="text1"/>
          <w:sz w:val="22"/>
          <w:szCs w:val="22"/>
        </w:rPr>
      </w:pPr>
      <w:r w:rsidRPr="00C80F8B">
        <w:rPr>
          <w:rFonts w:eastAsia="宋体"/>
          <w:color w:val="000000" w:themeColor="text1"/>
          <w:sz w:val="22"/>
          <w:szCs w:val="22"/>
        </w:rPr>
        <w:t>β: standardized regression coefficient.</w:t>
      </w:r>
    </w:p>
    <w:p w14:paraId="5545E185" w14:textId="16A0BB74" w:rsidR="00402575" w:rsidRPr="00C80F8B" w:rsidRDefault="00402575" w:rsidP="00FB428B">
      <w:pPr>
        <w:spacing w:after="0" w:line="240" w:lineRule="auto"/>
        <w:rPr>
          <w:rFonts w:eastAsia="宋体"/>
          <w:color w:val="000000" w:themeColor="text1"/>
          <w:sz w:val="22"/>
          <w:szCs w:val="22"/>
        </w:rPr>
      </w:pPr>
      <w:r w:rsidRPr="00C80F8B">
        <w:rPr>
          <w:rFonts w:eastAsia="宋体"/>
          <w:color w:val="000000" w:themeColor="text1"/>
          <w:sz w:val="22"/>
          <w:szCs w:val="22"/>
        </w:rPr>
        <w:t>Abbreviations: PSU, problematic smartphone use; SE, standard error; CI: confidence interval.</w:t>
      </w:r>
    </w:p>
    <w:p w14:paraId="2F43FCFA" w14:textId="4C5D7B46" w:rsidR="00FB428B" w:rsidRPr="00C80F8B" w:rsidRDefault="00FB428B" w:rsidP="00402575">
      <w:pPr>
        <w:spacing w:line="240" w:lineRule="auto"/>
        <w:rPr>
          <w:rFonts w:eastAsiaTheme="minorEastAsia" w:hint="eastAsia"/>
          <w:color w:val="000000" w:themeColor="text1"/>
          <w:sz w:val="22"/>
          <w:szCs w:val="22"/>
        </w:rPr>
      </w:pPr>
      <w:r w:rsidRPr="00C80F8B">
        <w:rPr>
          <w:rFonts w:eastAsiaTheme="minorEastAsia" w:hint="eastAsia"/>
          <w:color w:val="000000" w:themeColor="text1"/>
          <w:sz w:val="22"/>
          <w:szCs w:val="22"/>
        </w:rPr>
        <w:t>Note</w:t>
      </w:r>
      <w:r w:rsidRPr="00C80F8B">
        <w:rPr>
          <w:rFonts w:eastAsiaTheme="minorEastAsia"/>
          <w:color w:val="000000" w:themeColor="text1"/>
          <w:sz w:val="22"/>
          <w:szCs w:val="22"/>
        </w:rPr>
        <w:t xml:space="preserve">: </w:t>
      </w:r>
      <w:r w:rsidRPr="00C80F8B">
        <w:rPr>
          <w:color w:val="000000" w:themeColor="text1"/>
        </w:rPr>
        <w:t>M</w:t>
      </w:r>
      <w:r w:rsidRPr="00C80F8B">
        <w:rPr>
          <w:color w:val="000000" w:themeColor="text1"/>
        </w:rPr>
        <w:t xml:space="preserve">easurement scores </w:t>
      </w:r>
      <w:r w:rsidRPr="00C80F8B">
        <w:rPr>
          <w:color w:val="000000" w:themeColor="text1"/>
        </w:rPr>
        <w:t xml:space="preserve">were involved </w:t>
      </w:r>
      <w:r w:rsidRPr="00C80F8B">
        <w:rPr>
          <w:color w:val="000000" w:themeColor="text1"/>
        </w:rPr>
        <w:t>as dichotomous variables</w:t>
      </w:r>
    </w:p>
    <w:p w14:paraId="74E98FCB" w14:textId="77777777" w:rsidR="00402575" w:rsidRPr="00F915EE" w:rsidRDefault="00402575" w:rsidP="00402575">
      <w:pPr>
        <w:spacing w:line="240" w:lineRule="auto"/>
        <w:rPr>
          <w:color w:val="4472C4" w:themeColor="accent1"/>
        </w:rPr>
      </w:pPr>
    </w:p>
    <w:p w14:paraId="66BB2855" w14:textId="77777777" w:rsidR="00402575" w:rsidRDefault="00402575" w:rsidP="00402575">
      <w:pPr>
        <w:spacing w:after="0" w:line="240" w:lineRule="auto"/>
        <w:rPr>
          <w:rFonts w:eastAsiaTheme="minorEastAsia"/>
          <w:sz w:val="22"/>
        </w:rPr>
      </w:pPr>
    </w:p>
    <w:p w14:paraId="3F3E4ED7" w14:textId="0477105B" w:rsidR="00FB428B" w:rsidRPr="009E49C7" w:rsidRDefault="00FB428B" w:rsidP="00402575">
      <w:pPr>
        <w:spacing w:after="0" w:line="240" w:lineRule="auto"/>
        <w:rPr>
          <w:rFonts w:eastAsiaTheme="minorEastAsia" w:hint="eastAsia"/>
          <w:sz w:val="22"/>
        </w:rPr>
        <w:sectPr w:rsidR="00FB428B" w:rsidRPr="009E49C7" w:rsidSect="00FE5A66">
          <w:endnotePr>
            <w:numFmt w:val="decimal"/>
          </w:endnotePr>
          <w:pgSz w:w="16838" w:h="11906" w:orient="landscape"/>
          <w:pgMar w:top="1797" w:right="1440" w:bottom="1797" w:left="1440" w:header="567" w:footer="567" w:gutter="0"/>
          <w:cols w:space="425"/>
          <w:docGrid w:type="linesAndChars" w:linePitch="326"/>
        </w:sectPr>
      </w:pPr>
      <w:bookmarkStart w:id="0" w:name="_GoBack"/>
      <w:bookmarkEnd w:id="0"/>
    </w:p>
    <w:p w14:paraId="54635DC1" w14:textId="0C028925" w:rsidR="00402575" w:rsidRDefault="00FB428B" w:rsidP="00402575">
      <w:pPr>
        <w:spacing w:after="0" w:line="240" w:lineRule="auto"/>
        <w:rPr>
          <w:sz w:val="22"/>
        </w:rPr>
      </w:pPr>
      <w:r>
        <w:rPr>
          <w:noProof/>
          <w:sz w:val="22"/>
        </w:rPr>
        <w:lastRenderedPageBreak/>
        <w:drawing>
          <wp:inline distT="0" distB="0" distL="0" distR="0" wp14:anchorId="58541466" wp14:editId="379823BC">
            <wp:extent cx="5274310" cy="26498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补SEM图2_00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4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0922E" w14:textId="574E593F" w:rsidR="00402575" w:rsidRPr="00021FB7" w:rsidRDefault="00021FB7" w:rsidP="00402575">
      <w:pPr>
        <w:spacing w:line="360" w:lineRule="auto"/>
        <w:jc w:val="both"/>
        <w:rPr>
          <w:rFonts w:eastAsia="宋体"/>
          <w:color w:val="000000" w:themeColor="text1"/>
        </w:rPr>
      </w:pPr>
      <w:r w:rsidRPr="00021FB7">
        <w:rPr>
          <w:rFonts w:eastAsia="宋体"/>
          <w:b/>
          <w:bCs/>
          <w:color w:val="000000" w:themeColor="text1"/>
        </w:rPr>
        <w:t>Supplementary</w:t>
      </w:r>
      <w:r w:rsidRPr="00021FB7">
        <w:rPr>
          <w:rFonts w:eastAsiaTheme="minorEastAsia"/>
          <w:b/>
          <w:bCs/>
          <w:color w:val="000000" w:themeColor="text1"/>
        </w:rPr>
        <w:t xml:space="preserve"> figure</w:t>
      </w:r>
      <w:r w:rsidR="00402575" w:rsidRPr="00021FB7">
        <w:rPr>
          <w:rFonts w:eastAsiaTheme="minorEastAsia"/>
          <w:b/>
          <w:bCs/>
          <w:color w:val="000000" w:themeColor="text1"/>
        </w:rPr>
        <w:t xml:space="preserve"> 1. </w:t>
      </w:r>
      <w:r w:rsidR="00402575" w:rsidRPr="00021FB7">
        <w:rPr>
          <w:rFonts w:eastAsia="宋体"/>
          <w:b/>
          <w:bCs/>
          <w:color w:val="000000" w:themeColor="text1"/>
        </w:rPr>
        <w:t>Mediation models of problematic smartphone use, sleep disturbance, physical fatigue, and mental fatigue</w:t>
      </w:r>
    </w:p>
    <w:p w14:paraId="0971FD5D" w14:textId="77777777" w:rsidR="00704DF6" w:rsidRPr="00402575" w:rsidRDefault="00704DF6"/>
    <w:sectPr w:rsidR="00704DF6" w:rsidRPr="004025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BF02E4" w14:textId="77777777" w:rsidR="00402575" w:rsidRDefault="00402575" w:rsidP="00402575">
      <w:pPr>
        <w:spacing w:after="0" w:line="240" w:lineRule="auto"/>
      </w:pPr>
      <w:r>
        <w:separator/>
      </w:r>
    </w:p>
  </w:endnote>
  <w:endnote w:type="continuationSeparator" w:id="0">
    <w:p w14:paraId="1F98EBF2" w14:textId="77777777" w:rsidR="00402575" w:rsidRDefault="00402575" w:rsidP="004025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DB61D8" w14:textId="77777777" w:rsidR="00402575" w:rsidRDefault="00402575" w:rsidP="00402575">
      <w:pPr>
        <w:spacing w:after="0" w:line="240" w:lineRule="auto"/>
      </w:pPr>
      <w:r>
        <w:separator/>
      </w:r>
    </w:p>
  </w:footnote>
  <w:footnote w:type="continuationSeparator" w:id="0">
    <w:p w14:paraId="18F8809E" w14:textId="77777777" w:rsidR="00402575" w:rsidRDefault="00402575" w:rsidP="004025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DBC"/>
    <w:rsid w:val="00021FB7"/>
    <w:rsid w:val="00103DBC"/>
    <w:rsid w:val="00402575"/>
    <w:rsid w:val="00704DF6"/>
    <w:rsid w:val="00C80F8B"/>
    <w:rsid w:val="00EC2763"/>
    <w:rsid w:val="00FB4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98E7FA"/>
  <w15:chartTrackingRefBased/>
  <w15:docId w15:val="{CF90C7AC-B0AD-4062-8C6A-CED1AE4F3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575"/>
    <w:pPr>
      <w:spacing w:after="160" w:line="259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257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25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257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25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</dc:creator>
  <cp:keywords/>
  <dc:description/>
  <cp:lastModifiedBy>Zhang C</cp:lastModifiedBy>
  <cp:revision>6</cp:revision>
  <dcterms:created xsi:type="dcterms:W3CDTF">2021-09-24T10:32:00Z</dcterms:created>
  <dcterms:modified xsi:type="dcterms:W3CDTF">2021-09-24T10:36:00Z</dcterms:modified>
</cp:coreProperties>
</file>